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2594" w:rsidRPr="003832A5" w:rsidRDefault="001D6E16">
      <w:pPr>
        <w:rPr>
          <w:rFonts w:ascii="Times New Roman" w:hAnsi="Times New Roman" w:cs="Times New Roman"/>
          <w:sz w:val="20"/>
          <w:szCs w:val="20"/>
        </w:rPr>
      </w:pPr>
      <w:bookmarkStart w:id="0" w:name="_GoBack"/>
      <w:r w:rsidRPr="003832A5">
        <w:rPr>
          <w:rFonts w:ascii="Times New Roman" w:hAnsi="Times New Roman" w:cs="Times New Roman"/>
          <w:b/>
          <w:bCs/>
          <w:sz w:val="20"/>
          <w:szCs w:val="20"/>
        </w:rPr>
        <w:t>Supplementary</w:t>
      </w:r>
      <w:r w:rsidR="00290B5A" w:rsidRPr="003832A5">
        <w:rPr>
          <w:rFonts w:ascii="Times New Roman" w:hAnsi="Times New Roman" w:cs="Times New Roman"/>
          <w:b/>
          <w:bCs/>
          <w:sz w:val="20"/>
          <w:szCs w:val="20"/>
        </w:rPr>
        <w:t xml:space="preserve"> </w:t>
      </w:r>
      <w:r w:rsidR="00637F5B">
        <w:rPr>
          <w:rFonts w:ascii="Times New Roman" w:hAnsi="Times New Roman" w:cs="Times New Roman"/>
          <w:b/>
          <w:bCs/>
          <w:sz w:val="20"/>
          <w:szCs w:val="20"/>
        </w:rPr>
        <w:t>M</w:t>
      </w:r>
      <w:r w:rsidR="00290B5A" w:rsidRPr="003832A5">
        <w:rPr>
          <w:rFonts w:ascii="Times New Roman" w:hAnsi="Times New Roman" w:cs="Times New Roman"/>
          <w:b/>
          <w:bCs/>
          <w:sz w:val="20"/>
          <w:szCs w:val="20"/>
        </w:rPr>
        <w:t>aterial</w:t>
      </w:r>
      <w:r w:rsidR="00EF0A3F" w:rsidRPr="003832A5">
        <w:rPr>
          <w:rFonts w:ascii="Times New Roman" w:hAnsi="Times New Roman" w:cs="Times New Roman"/>
          <w:b/>
          <w:bCs/>
          <w:sz w:val="20"/>
          <w:szCs w:val="20"/>
        </w:rPr>
        <w:t xml:space="preserve"> </w:t>
      </w:r>
      <w:r w:rsidR="004110B6">
        <w:rPr>
          <w:rFonts w:ascii="Times New Roman" w:hAnsi="Times New Roman" w:cs="Times New Roman"/>
          <w:b/>
          <w:bCs/>
          <w:sz w:val="20"/>
          <w:szCs w:val="20"/>
        </w:rPr>
        <w:t>3</w:t>
      </w:r>
      <w:r w:rsidR="00EF0A3F" w:rsidRPr="003832A5">
        <w:rPr>
          <w:rFonts w:ascii="Times New Roman" w:hAnsi="Times New Roman" w:cs="Times New Roman"/>
          <w:b/>
          <w:bCs/>
          <w:sz w:val="20"/>
          <w:szCs w:val="20"/>
        </w:rPr>
        <w:t>:</w:t>
      </w:r>
      <w:r w:rsidR="00C254E2" w:rsidRPr="003832A5">
        <w:rPr>
          <w:rFonts w:ascii="Times New Roman" w:hAnsi="Times New Roman" w:cs="Times New Roman"/>
          <w:sz w:val="20"/>
          <w:szCs w:val="20"/>
        </w:rPr>
        <w:t xml:space="preserve"> Classification</w:t>
      </w:r>
      <w:r w:rsidR="00A67A8B" w:rsidRPr="003832A5">
        <w:rPr>
          <w:rFonts w:ascii="Times New Roman" w:hAnsi="Times New Roman" w:cs="Times New Roman"/>
          <w:sz w:val="20"/>
          <w:szCs w:val="20"/>
        </w:rPr>
        <w:t xml:space="preserve"> </w:t>
      </w:r>
      <w:r w:rsidR="0057234E" w:rsidRPr="003832A5">
        <w:rPr>
          <w:rFonts w:ascii="Times New Roman" w:hAnsi="Times New Roman" w:cs="Times New Roman"/>
          <w:sz w:val="20"/>
          <w:szCs w:val="20"/>
        </w:rPr>
        <w:t xml:space="preserve">of drug-related problems according to </w:t>
      </w:r>
      <w:proofErr w:type="spellStart"/>
      <w:r w:rsidR="0057234E" w:rsidRPr="003832A5">
        <w:rPr>
          <w:rFonts w:ascii="Times New Roman" w:hAnsi="Times New Roman" w:cs="Times New Roman"/>
          <w:sz w:val="20"/>
          <w:szCs w:val="20"/>
        </w:rPr>
        <w:t>Cipolle</w:t>
      </w:r>
      <w:proofErr w:type="spellEnd"/>
      <w:r w:rsidR="0057234E" w:rsidRPr="003832A5">
        <w:rPr>
          <w:rFonts w:ascii="Times New Roman" w:hAnsi="Times New Roman" w:cs="Times New Roman"/>
          <w:sz w:val="20"/>
          <w:szCs w:val="20"/>
        </w:rPr>
        <w:t xml:space="preserve"> et al. </w:t>
      </w:r>
      <w:r w:rsidR="00A67A8B" w:rsidRPr="003832A5">
        <w:rPr>
          <w:rFonts w:ascii="Times New Roman" w:hAnsi="Times New Roman" w:cs="Times New Roman"/>
          <w:sz w:val="20"/>
          <w:szCs w:val="20"/>
        </w:rPr>
        <w:t xml:space="preserve">and </w:t>
      </w:r>
      <w:r w:rsidR="008F3CDD" w:rsidRPr="003832A5">
        <w:rPr>
          <w:rFonts w:ascii="Times New Roman" w:hAnsi="Times New Roman" w:cs="Times New Roman"/>
          <w:sz w:val="20"/>
          <w:szCs w:val="20"/>
        </w:rPr>
        <w:t>assessment</w:t>
      </w:r>
      <w:r w:rsidR="00C254E2" w:rsidRPr="003832A5">
        <w:rPr>
          <w:rFonts w:ascii="Times New Roman" w:hAnsi="Times New Roman" w:cs="Times New Roman"/>
          <w:sz w:val="20"/>
          <w:szCs w:val="20"/>
        </w:rPr>
        <w:t xml:space="preserve"> of </w:t>
      </w:r>
      <w:r w:rsidR="0057234E" w:rsidRPr="003832A5">
        <w:rPr>
          <w:rFonts w:ascii="Times New Roman" w:hAnsi="Times New Roman" w:cs="Times New Roman"/>
          <w:sz w:val="20"/>
          <w:szCs w:val="20"/>
        </w:rPr>
        <w:t>each DRP</w:t>
      </w:r>
      <w:r w:rsidR="00C254E2" w:rsidRPr="003832A5">
        <w:rPr>
          <w:rFonts w:ascii="Times New Roman" w:hAnsi="Times New Roman" w:cs="Times New Roman"/>
          <w:sz w:val="20"/>
          <w:szCs w:val="20"/>
        </w:rPr>
        <w:t xml:space="preserve">  </w:t>
      </w:r>
    </w:p>
    <w:tbl>
      <w:tblPr>
        <w:tblStyle w:val="TableGrid14"/>
        <w:tblW w:w="5000" w:type="pct"/>
        <w:tblLook w:val="04A0" w:firstRow="1" w:lastRow="0" w:firstColumn="1" w:lastColumn="0" w:noHBand="0" w:noVBand="1"/>
      </w:tblPr>
      <w:tblGrid>
        <w:gridCol w:w="1978"/>
        <w:gridCol w:w="4227"/>
        <w:gridCol w:w="3865"/>
      </w:tblGrid>
      <w:tr w:rsidR="0099315C" w:rsidRPr="00924178" w:rsidTr="00FF6AF2">
        <w:trPr>
          <w:tblHeader/>
        </w:trPr>
        <w:tc>
          <w:tcPr>
            <w:tcW w:w="982" w:type="pct"/>
          </w:tcPr>
          <w:p w:rsidR="0099315C" w:rsidRPr="00924178" w:rsidRDefault="0099315C" w:rsidP="00363FA5">
            <w:pPr>
              <w:spacing w:line="276" w:lineRule="auto"/>
              <w:jc w:val="center"/>
              <w:rPr>
                <w:rFonts w:ascii="Times New Roman" w:eastAsia="Calibri" w:hAnsi="Times New Roman" w:cs="Times New Roman"/>
                <w:b/>
                <w:bCs/>
                <w:sz w:val="20"/>
                <w:szCs w:val="20"/>
              </w:rPr>
            </w:pPr>
            <w:r w:rsidRPr="00924178">
              <w:rPr>
                <w:rFonts w:ascii="Times New Roman" w:eastAsia="Calibri" w:hAnsi="Times New Roman" w:cs="Times New Roman"/>
                <w:b/>
                <w:bCs/>
                <w:sz w:val="20"/>
                <w:szCs w:val="20"/>
              </w:rPr>
              <w:t>DRPs</w:t>
            </w:r>
          </w:p>
        </w:tc>
        <w:tc>
          <w:tcPr>
            <w:tcW w:w="2099" w:type="pct"/>
          </w:tcPr>
          <w:p w:rsidR="0099315C" w:rsidRPr="00924178" w:rsidRDefault="0099315C" w:rsidP="00363FA5">
            <w:pPr>
              <w:spacing w:line="276" w:lineRule="auto"/>
              <w:jc w:val="center"/>
              <w:rPr>
                <w:rFonts w:ascii="Times New Roman" w:eastAsia="Calibri" w:hAnsi="Times New Roman" w:cs="Times New Roman"/>
                <w:b/>
                <w:bCs/>
                <w:sz w:val="20"/>
                <w:szCs w:val="20"/>
              </w:rPr>
            </w:pPr>
            <w:r w:rsidRPr="00924178">
              <w:rPr>
                <w:rFonts w:ascii="Times New Roman" w:eastAsia="Calibri" w:hAnsi="Times New Roman" w:cs="Times New Roman"/>
                <w:b/>
                <w:bCs/>
                <w:sz w:val="20"/>
                <w:szCs w:val="20"/>
              </w:rPr>
              <w:t>Assessment criteria</w:t>
            </w:r>
          </w:p>
        </w:tc>
        <w:tc>
          <w:tcPr>
            <w:tcW w:w="1919" w:type="pct"/>
          </w:tcPr>
          <w:p w:rsidR="0099315C" w:rsidRPr="00924178" w:rsidRDefault="008B36BF" w:rsidP="00363FA5">
            <w:pPr>
              <w:spacing w:line="276" w:lineRule="auto"/>
              <w:jc w:val="center"/>
              <w:rPr>
                <w:rFonts w:ascii="Times New Roman" w:eastAsia="Calibri" w:hAnsi="Times New Roman" w:cs="Times New Roman"/>
                <w:b/>
                <w:bCs/>
                <w:sz w:val="20"/>
                <w:szCs w:val="20"/>
              </w:rPr>
            </w:pPr>
            <w:r w:rsidRPr="00924178">
              <w:rPr>
                <w:rFonts w:ascii="Times New Roman" w:eastAsia="Calibri" w:hAnsi="Times New Roman" w:cs="Times New Roman"/>
                <w:b/>
                <w:bCs/>
                <w:sz w:val="20"/>
                <w:szCs w:val="20"/>
              </w:rPr>
              <w:t>Assessment m</w:t>
            </w:r>
            <w:r w:rsidR="006423C6" w:rsidRPr="00924178">
              <w:rPr>
                <w:rFonts w:ascii="Times New Roman" w:eastAsia="Calibri" w:hAnsi="Times New Roman" w:cs="Times New Roman"/>
                <w:b/>
                <w:bCs/>
                <w:sz w:val="20"/>
                <w:szCs w:val="20"/>
              </w:rPr>
              <w:t>ethod</w:t>
            </w:r>
          </w:p>
        </w:tc>
      </w:tr>
      <w:tr w:rsidR="0099315C" w:rsidRPr="00924178" w:rsidTr="00FF6AF2">
        <w:tc>
          <w:tcPr>
            <w:tcW w:w="982" w:type="pct"/>
          </w:tcPr>
          <w:p w:rsidR="0099315C" w:rsidRPr="00924178" w:rsidRDefault="0099315C" w:rsidP="00363FA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1. Non-adherence</w:t>
            </w:r>
          </w:p>
        </w:tc>
        <w:tc>
          <w:tcPr>
            <w:tcW w:w="2099" w:type="pct"/>
          </w:tcPr>
          <w:p w:rsidR="0099315C" w:rsidRPr="00924178" w:rsidRDefault="0099315C" w:rsidP="00587D1D">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99315C" w:rsidRPr="00924178" w:rsidRDefault="0099315C" w:rsidP="00363FA5">
            <w:pPr>
              <w:pStyle w:val="ListParagraph"/>
              <w:numPr>
                <w:ilvl w:val="0"/>
                <w:numId w:val="1"/>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does not take or use medication as prescribed by a physician.</w:t>
            </w:r>
          </w:p>
          <w:p w:rsidR="0099315C" w:rsidRPr="00924178" w:rsidRDefault="0099315C" w:rsidP="00363FA5">
            <w:pPr>
              <w:pStyle w:val="ListParagraph"/>
              <w:numPr>
                <w:ilvl w:val="0"/>
                <w:numId w:val="1"/>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is self-adjusting the dosage regimen.</w:t>
            </w:r>
          </w:p>
          <w:p w:rsidR="0099315C" w:rsidRPr="00924178" w:rsidRDefault="0099315C" w:rsidP="00363FA5">
            <w:pPr>
              <w:pStyle w:val="ListParagraph"/>
              <w:numPr>
                <w:ilvl w:val="0"/>
                <w:numId w:val="1"/>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stops taking the medication independently.</w:t>
            </w:r>
          </w:p>
          <w:p w:rsidR="0099315C" w:rsidRPr="00924178" w:rsidRDefault="0099315C" w:rsidP="00363FA5">
            <w:pPr>
              <w:pStyle w:val="ListParagraph"/>
              <w:numPr>
                <w:ilvl w:val="0"/>
                <w:numId w:val="1"/>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does not use medication as recommended on the package insert.</w:t>
            </w:r>
          </w:p>
          <w:p w:rsidR="0099315C" w:rsidRPr="00924178" w:rsidRDefault="0099315C" w:rsidP="00363FA5">
            <w:pPr>
              <w:pStyle w:val="ListParagraph"/>
              <w:numPr>
                <w:ilvl w:val="0"/>
                <w:numId w:val="1"/>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forgets to take the medication (if the patient indicated forgetting to take their medication at least once within a two-week period)</w:t>
            </w:r>
            <w:r w:rsidR="00F70A0C" w:rsidRPr="00924178">
              <w:rPr>
                <w:rFonts w:ascii="Times New Roman" w:eastAsia="Calibri" w:hAnsi="Times New Roman" w:cs="Times New Roman"/>
                <w:sz w:val="20"/>
                <w:szCs w:val="20"/>
              </w:rPr>
              <w:t>.</w:t>
            </w:r>
          </w:p>
        </w:tc>
        <w:tc>
          <w:tcPr>
            <w:tcW w:w="1919" w:type="pct"/>
          </w:tcPr>
          <w:p w:rsidR="009110B9" w:rsidRPr="00924178" w:rsidRDefault="009110B9" w:rsidP="002A23C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harmacist will create a detailed list of all medications the patient is currently taking before conducting the medication adherence assessment interview. The following five aspects will be assessed for all patients:</w:t>
            </w:r>
          </w:p>
          <w:p w:rsidR="001F23A4" w:rsidRPr="00924178" w:rsidRDefault="0099315C" w:rsidP="002A23C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 xml:space="preserve">1. </w:t>
            </w:r>
            <w:r w:rsidR="00812790" w:rsidRPr="00924178">
              <w:rPr>
                <w:rFonts w:ascii="Times New Roman" w:eastAsia="Calibri" w:hAnsi="Times New Roman" w:cs="Times New Roman"/>
                <w:sz w:val="20"/>
                <w:szCs w:val="20"/>
              </w:rPr>
              <w:t>The pharmacist will ask about the method of administration for each medication.</w:t>
            </w:r>
          </w:p>
          <w:p w:rsidR="00F16339" w:rsidRPr="00924178" w:rsidRDefault="0099315C" w:rsidP="002A23C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 xml:space="preserve">2. Inquiring about mealtimes to assess whether the patient takes their medications before meals, especially levodopa. </w:t>
            </w:r>
          </w:p>
          <w:p w:rsidR="00F16339" w:rsidRPr="00924178" w:rsidRDefault="0099315C" w:rsidP="002A23C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 xml:space="preserve">3. </w:t>
            </w:r>
            <w:r w:rsidR="00D367AE" w:rsidRPr="00924178">
              <w:rPr>
                <w:rFonts w:ascii="Times New Roman" w:eastAsia="Calibri" w:hAnsi="Times New Roman" w:cs="Times New Roman"/>
                <w:sz w:val="20"/>
                <w:szCs w:val="20"/>
              </w:rPr>
              <w:t>Ask the patient about the specific times they take each medication, especially levodopa</w:t>
            </w:r>
            <w:r w:rsidRPr="00924178">
              <w:rPr>
                <w:rFonts w:ascii="Times New Roman" w:eastAsia="Calibri" w:hAnsi="Times New Roman" w:cs="Times New Roman"/>
                <w:sz w:val="20"/>
                <w:szCs w:val="20"/>
              </w:rPr>
              <w:t xml:space="preserve">. </w:t>
            </w:r>
          </w:p>
          <w:p w:rsidR="00F16339" w:rsidRPr="00924178" w:rsidRDefault="0099315C" w:rsidP="002A23C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 xml:space="preserve">4. </w:t>
            </w:r>
            <w:r w:rsidR="00B15E5B" w:rsidRPr="00924178">
              <w:rPr>
                <w:rFonts w:ascii="Times New Roman" w:eastAsia="Calibri" w:hAnsi="Times New Roman" w:cs="Times New Roman"/>
                <w:sz w:val="20"/>
                <w:szCs w:val="20"/>
              </w:rPr>
              <w:t>The pharmacist will ask the patient whether they have adjusted the dosage or stopped taking any medications on their own</w:t>
            </w:r>
            <w:r w:rsidRPr="00924178">
              <w:rPr>
                <w:rFonts w:ascii="Times New Roman" w:eastAsia="Calibri" w:hAnsi="Times New Roman" w:cs="Times New Roman"/>
                <w:sz w:val="20"/>
                <w:szCs w:val="20"/>
              </w:rPr>
              <w:t xml:space="preserve">. </w:t>
            </w:r>
          </w:p>
          <w:p w:rsidR="0099315C" w:rsidRPr="00924178" w:rsidRDefault="0099315C" w:rsidP="002A23C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 xml:space="preserve">5. </w:t>
            </w:r>
            <w:r w:rsidR="00F038EB" w:rsidRPr="00924178">
              <w:rPr>
                <w:rFonts w:ascii="Times New Roman" w:eastAsia="Calibri" w:hAnsi="Times New Roman" w:cs="Times New Roman"/>
                <w:sz w:val="20"/>
                <w:szCs w:val="20"/>
              </w:rPr>
              <w:t>The pharmacist will inquire whether the patient ever forgets to take their medications.</w:t>
            </w:r>
          </w:p>
        </w:tc>
      </w:tr>
      <w:tr w:rsidR="0099315C" w:rsidRPr="00924178" w:rsidTr="00FF6AF2">
        <w:tc>
          <w:tcPr>
            <w:tcW w:w="982" w:type="pct"/>
          </w:tcPr>
          <w:p w:rsidR="0099315C" w:rsidRPr="00924178" w:rsidRDefault="0099315C" w:rsidP="00363FA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2. Adverse drug reactions</w:t>
            </w:r>
          </w:p>
        </w:tc>
        <w:tc>
          <w:tcPr>
            <w:tcW w:w="2099" w:type="pct"/>
          </w:tcPr>
          <w:p w:rsidR="0099315C" w:rsidRPr="00924178" w:rsidRDefault="0099315C" w:rsidP="002B634C">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99315C" w:rsidRPr="00924178" w:rsidRDefault="0099315C" w:rsidP="00363FA5">
            <w:pPr>
              <w:pStyle w:val="ListParagraph"/>
              <w:numPr>
                <w:ilvl w:val="0"/>
                <w:numId w:val="2"/>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experienced an undesirable effect from the medication.</w:t>
            </w:r>
          </w:p>
          <w:p w:rsidR="0099315C" w:rsidRPr="00924178" w:rsidRDefault="0099315C" w:rsidP="00363FA5">
            <w:pPr>
              <w:pStyle w:val="ListParagraph"/>
              <w:numPr>
                <w:ilvl w:val="0"/>
                <w:numId w:val="2"/>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 xml:space="preserve">The prescribed drug is unsafe for the patient. </w:t>
            </w:r>
          </w:p>
          <w:p w:rsidR="0099315C" w:rsidRPr="00924178" w:rsidRDefault="0099315C" w:rsidP="00363FA5">
            <w:pPr>
              <w:pStyle w:val="ListParagraph"/>
              <w:numPr>
                <w:ilvl w:val="0"/>
                <w:numId w:val="2"/>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A drug interaction causes an adverse reaction.</w:t>
            </w:r>
          </w:p>
          <w:p w:rsidR="0099315C" w:rsidRPr="00924178" w:rsidRDefault="0099315C" w:rsidP="00363FA5">
            <w:pPr>
              <w:pStyle w:val="ListParagraph"/>
              <w:numPr>
                <w:ilvl w:val="0"/>
                <w:numId w:val="2"/>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had an allergic reaction to the medication.</w:t>
            </w:r>
          </w:p>
          <w:p w:rsidR="0099315C" w:rsidRPr="00924178" w:rsidRDefault="0099315C" w:rsidP="00363FA5">
            <w:pPr>
              <w:pStyle w:val="ListParagraph"/>
              <w:numPr>
                <w:ilvl w:val="0"/>
                <w:numId w:val="2"/>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rug dosage was increased or given too quickly, causing an ADR.</w:t>
            </w:r>
          </w:p>
        </w:tc>
        <w:tc>
          <w:tcPr>
            <w:tcW w:w="1919" w:type="pct"/>
          </w:tcPr>
          <w:p w:rsidR="000F3A00" w:rsidRPr="00924178" w:rsidRDefault="000F3A00" w:rsidP="000F3A00">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The assessment was conducted using information obtained from medical records and patient/caregiver interviews. The following questions were addressed:</w:t>
            </w:r>
          </w:p>
          <w:p w:rsidR="000F3A00" w:rsidRPr="00924178" w:rsidRDefault="00640F08" w:rsidP="000F3A00">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 xml:space="preserve">1. </w:t>
            </w:r>
            <w:r w:rsidR="000F3A00" w:rsidRPr="00924178">
              <w:rPr>
                <w:rFonts w:ascii="Times New Roman" w:eastAsia="Calibri" w:hAnsi="Times New Roman"/>
                <w:sz w:val="20"/>
                <w:szCs w:val="20"/>
              </w:rPr>
              <w:t>Does the patient exhibit any abnormal symptoms potentially related to medication use?</w:t>
            </w:r>
          </w:p>
          <w:p w:rsidR="000F3A00" w:rsidRPr="00924178" w:rsidRDefault="007C17F6" w:rsidP="000F3A00">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 xml:space="preserve">2. </w:t>
            </w:r>
            <w:r w:rsidR="000F3A00" w:rsidRPr="00924178">
              <w:rPr>
                <w:rFonts w:ascii="Times New Roman" w:eastAsia="Calibri" w:hAnsi="Times New Roman"/>
                <w:sz w:val="20"/>
                <w:szCs w:val="20"/>
              </w:rPr>
              <w:t>Are these abnormal symptoms associated with the timing of medication administration?</w:t>
            </w:r>
          </w:p>
          <w:p w:rsidR="000F3A00" w:rsidRPr="00924178" w:rsidRDefault="003D691F" w:rsidP="000F3A00">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 xml:space="preserve">3. </w:t>
            </w:r>
            <w:r w:rsidR="000F3A00" w:rsidRPr="00924178">
              <w:rPr>
                <w:rFonts w:ascii="Times New Roman" w:eastAsia="Calibri" w:hAnsi="Times New Roman"/>
                <w:sz w:val="20"/>
                <w:szCs w:val="20"/>
              </w:rPr>
              <w:t>Can the abnormal symptoms be explained by other causes?</w:t>
            </w:r>
          </w:p>
          <w:p w:rsidR="000F3A00" w:rsidRPr="00924178" w:rsidRDefault="007C0321" w:rsidP="000F3A00">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 xml:space="preserve">4. </w:t>
            </w:r>
            <w:r w:rsidR="000F3A00" w:rsidRPr="00924178">
              <w:rPr>
                <w:rFonts w:ascii="Times New Roman" w:eastAsia="Calibri" w:hAnsi="Times New Roman"/>
                <w:sz w:val="20"/>
                <w:szCs w:val="20"/>
              </w:rPr>
              <w:t>How does the patient manage these abnormal symptoms?</w:t>
            </w:r>
          </w:p>
          <w:p w:rsidR="0099315C" w:rsidRPr="00924178" w:rsidRDefault="000F3A00" w:rsidP="000F3A00">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sz w:val="20"/>
                <w:szCs w:val="20"/>
              </w:rPr>
              <w:t>Abnormal symptoms reported by the patient were further verified using drug information databases. A joint evaluation was then performed by two pharmacists to determine whether the symptoms qualified as ADRs.</w:t>
            </w:r>
          </w:p>
        </w:tc>
      </w:tr>
      <w:tr w:rsidR="002569D1" w:rsidRPr="00924178" w:rsidTr="00FF6AF2">
        <w:tc>
          <w:tcPr>
            <w:tcW w:w="982" w:type="pct"/>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3. Needs additional drug therapy</w:t>
            </w:r>
          </w:p>
        </w:tc>
        <w:tc>
          <w:tcPr>
            <w:tcW w:w="2099" w:type="pct"/>
          </w:tcPr>
          <w:p w:rsidR="002569D1" w:rsidRPr="00924178" w:rsidRDefault="002569D1" w:rsidP="00383FDA">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2569D1" w:rsidRPr="00924178" w:rsidRDefault="002569D1" w:rsidP="00363FA5">
            <w:pPr>
              <w:pStyle w:val="ListParagraph"/>
              <w:numPr>
                <w:ilvl w:val="0"/>
                <w:numId w:val="3"/>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Additional drug therapy is required for prevention to reduce the risk of new medical conditions in the patient.</w:t>
            </w:r>
          </w:p>
          <w:p w:rsidR="002569D1" w:rsidRPr="00924178" w:rsidRDefault="002569D1" w:rsidP="00363FA5">
            <w:pPr>
              <w:pStyle w:val="ListParagraph"/>
              <w:numPr>
                <w:ilvl w:val="0"/>
                <w:numId w:val="3"/>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requires additional drug therapy to address an untreated medical condition.</w:t>
            </w:r>
          </w:p>
          <w:p w:rsidR="002569D1" w:rsidRPr="00924178" w:rsidRDefault="002569D1" w:rsidP="00363FA5">
            <w:pPr>
              <w:pStyle w:val="ListParagraph"/>
              <w:numPr>
                <w:ilvl w:val="0"/>
                <w:numId w:val="3"/>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Additional drug therapy is needed to provide synergistic treatment for the patient's condition.</w:t>
            </w:r>
          </w:p>
        </w:tc>
        <w:tc>
          <w:tcPr>
            <w:tcW w:w="1919" w:type="pct"/>
            <w:vMerge w:val="restart"/>
          </w:tcPr>
          <w:p w:rsidR="002569D1" w:rsidRPr="00924178" w:rsidRDefault="002569D1" w:rsidP="009A4679">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The assessment was conducted using information gathered from medical records</w:t>
            </w:r>
            <w:r w:rsidRPr="00924178">
              <w:rPr>
                <w:rFonts w:ascii="Times New Roman" w:eastAsia="Calibri" w:hAnsi="Times New Roman" w:hint="cs"/>
                <w:sz w:val="20"/>
                <w:szCs w:val="20"/>
                <w:cs/>
              </w:rPr>
              <w:t xml:space="preserve"> </w:t>
            </w:r>
            <w:r w:rsidRPr="00924178">
              <w:rPr>
                <w:rFonts w:ascii="Times New Roman" w:eastAsia="Calibri" w:hAnsi="Times New Roman"/>
                <w:sz w:val="20"/>
                <w:szCs w:val="20"/>
              </w:rPr>
              <w:t>(disease, medication list, lab results) and patient/caregiver interviews.</w:t>
            </w:r>
            <w:r w:rsidRPr="00924178">
              <w:rPr>
                <w:rFonts w:ascii="Times New Roman" w:eastAsia="Calibri" w:hAnsi="Times New Roman" w:hint="cs"/>
                <w:sz w:val="20"/>
                <w:szCs w:val="20"/>
                <w:cs/>
              </w:rPr>
              <w:t xml:space="preserve"> </w:t>
            </w:r>
            <w:r w:rsidRPr="00924178">
              <w:rPr>
                <w:rFonts w:ascii="Times New Roman" w:eastAsia="Calibri" w:hAnsi="Times New Roman"/>
                <w:sz w:val="20"/>
                <w:szCs w:val="20"/>
              </w:rPr>
              <w:t>The interview primarily focused on the patient's symptoms and medication history. The following questions were used during the interview:</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1. How are your motor symptoms at the moment?</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2. After taking your medication, how long does it take for your motor symptoms to improve, and how long does the improvement last? or can you describe the onset and duration of the medication’s effect that results in better mobility?</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3. Do you experience involuntary movements (dyskinesia)? If so, at what time do these symptoms usually occur?</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4. Do you feel stiffness, rigidity, or tremor? If so, at what time do these symptoms usually occur?</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5. Can you turn over in bed at night?</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6. Are you experiencing any non-motor symptoms? (as outlined in MDS-UPDRS Part I)</w:t>
            </w:r>
          </w:p>
          <w:p w:rsidR="002569D1" w:rsidRPr="00924178" w:rsidRDefault="002569D1" w:rsidP="00943327">
            <w:pPr>
              <w:tabs>
                <w:tab w:val="center" w:pos="1570"/>
              </w:tabs>
              <w:spacing w:line="276" w:lineRule="auto"/>
              <w:rPr>
                <w:rFonts w:ascii="Times New Roman" w:eastAsia="Calibri" w:hAnsi="Times New Roman"/>
                <w:sz w:val="20"/>
                <w:szCs w:val="20"/>
              </w:rPr>
            </w:pPr>
            <w:r w:rsidRPr="00924178">
              <w:rPr>
                <w:rFonts w:ascii="Times New Roman" w:eastAsia="Calibri" w:hAnsi="Times New Roman"/>
                <w:sz w:val="20"/>
                <w:szCs w:val="20"/>
              </w:rPr>
              <w:t>7. Have you taken or purchased any medications on your own (other than those listed from the hospital)?</w:t>
            </w:r>
          </w:p>
          <w:p w:rsidR="002569D1" w:rsidRPr="00924178" w:rsidRDefault="002569D1" w:rsidP="00943327">
            <w:pPr>
              <w:tabs>
                <w:tab w:val="center" w:pos="1570"/>
              </w:tabs>
              <w:spacing w:line="276" w:lineRule="auto"/>
              <w:rPr>
                <w:rFonts w:ascii="Times New Roman" w:eastAsia="Calibri" w:hAnsi="Times New Roman"/>
                <w:sz w:val="20"/>
                <w:szCs w:val="20"/>
                <w:cs/>
              </w:rPr>
            </w:pPr>
            <w:r w:rsidRPr="00924178">
              <w:rPr>
                <w:rFonts w:ascii="Times New Roman" w:eastAsia="Calibri" w:hAnsi="Times New Roman"/>
                <w:sz w:val="20"/>
                <w:szCs w:val="20"/>
              </w:rPr>
              <w:t>8. Has the patient used any herbal remedies, dietary supplements, alcohol, or tobacco?</w:t>
            </w:r>
          </w:p>
        </w:tc>
      </w:tr>
      <w:tr w:rsidR="002569D1" w:rsidRPr="00924178" w:rsidTr="00FF6AF2">
        <w:tc>
          <w:tcPr>
            <w:tcW w:w="982" w:type="pct"/>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4. Dosage too low</w:t>
            </w:r>
          </w:p>
        </w:tc>
        <w:tc>
          <w:tcPr>
            <w:tcW w:w="2099" w:type="pct"/>
          </w:tcPr>
          <w:p w:rsidR="002569D1" w:rsidRPr="00924178" w:rsidRDefault="002569D1" w:rsidP="00C628D8">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2569D1" w:rsidRPr="00924178" w:rsidRDefault="002569D1" w:rsidP="00363FA5">
            <w:pPr>
              <w:pStyle w:val="ListParagraph"/>
              <w:numPr>
                <w:ilvl w:val="0"/>
                <w:numId w:val="4"/>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ose is too low, resulting in an ineffective dose that fails to produce the desired response.</w:t>
            </w:r>
          </w:p>
          <w:p w:rsidR="002569D1" w:rsidRPr="00924178" w:rsidRDefault="002569D1" w:rsidP="00363FA5">
            <w:pPr>
              <w:pStyle w:val="ListParagraph"/>
              <w:numPr>
                <w:ilvl w:val="0"/>
                <w:numId w:val="4"/>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osage interval is too spaced out to produce the desired effect.</w:t>
            </w:r>
          </w:p>
          <w:p w:rsidR="002569D1" w:rsidRPr="00924178" w:rsidRDefault="002569D1" w:rsidP="00363FA5">
            <w:pPr>
              <w:pStyle w:val="ListParagraph"/>
              <w:numPr>
                <w:ilvl w:val="0"/>
                <w:numId w:val="4"/>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A drug interaction diminishes the effect of the drug.</w:t>
            </w:r>
          </w:p>
          <w:p w:rsidR="002569D1" w:rsidRPr="00924178" w:rsidRDefault="002569D1" w:rsidP="00363FA5">
            <w:pPr>
              <w:pStyle w:val="ListParagraph"/>
              <w:numPr>
                <w:ilvl w:val="0"/>
                <w:numId w:val="4"/>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uration of treatment is too short.</w:t>
            </w:r>
          </w:p>
        </w:tc>
        <w:tc>
          <w:tcPr>
            <w:tcW w:w="1919" w:type="pct"/>
            <w:vMerge/>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p>
        </w:tc>
      </w:tr>
      <w:tr w:rsidR="002569D1" w:rsidRPr="00924178" w:rsidTr="00FF6AF2">
        <w:tc>
          <w:tcPr>
            <w:tcW w:w="982" w:type="pct"/>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5. Dosage too high</w:t>
            </w:r>
          </w:p>
        </w:tc>
        <w:tc>
          <w:tcPr>
            <w:tcW w:w="2099" w:type="pct"/>
          </w:tcPr>
          <w:p w:rsidR="002569D1" w:rsidRPr="00924178" w:rsidRDefault="002569D1" w:rsidP="00EE2038">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2569D1" w:rsidRPr="00924178" w:rsidRDefault="002569D1" w:rsidP="00363FA5">
            <w:pPr>
              <w:pStyle w:val="ListParagraph"/>
              <w:numPr>
                <w:ilvl w:val="0"/>
                <w:numId w:val="5"/>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ose is too high.</w:t>
            </w:r>
          </w:p>
          <w:p w:rsidR="002569D1" w:rsidRPr="00924178" w:rsidRDefault="002569D1" w:rsidP="00363FA5">
            <w:pPr>
              <w:pStyle w:val="ListParagraph"/>
              <w:numPr>
                <w:ilvl w:val="0"/>
                <w:numId w:val="5"/>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osage frequency is too short.</w:t>
            </w:r>
          </w:p>
          <w:p w:rsidR="002569D1" w:rsidRPr="00924178" w:rsidRDefault="002569D1" w:rsidP="00363FA5">
            <w:pPr>
              <w:pStyle w:val="ListParagraph"/>
              <w:numPr>
                <w:ilvl w:val="0"/>
                <w:numId w:val="5"/>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A drug interaction may be amplifying the effects of the dosage.</w:t>
            </w:r>
          </w:p>
          <w:p w:rsidR="002569D1" w:rsidRPr="00924178" w:rsidRDefault="002569D1" w:rsidP="00363FA5">
            <w:pPr>
              <w:pStyle w:val="ListParagraph"/>
              <w:numPr>
                <w:ilvl w:val="0"/>
                <w:numId w:val="5"/>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uration of treatment is too long.</w:t>
            </w:r>
          </w:p>
        </w:tc>
        <w:tc>
          <w:tcPr>
            <w:tcW w:w="1919" w:type="pct"/>
            <w:vMerge/>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p>
        </w:tc>
      </w:tr>
      <w:tr w:rsidR="002569D1" w:rsidRPr="00924178" w:rsidTr="00FF6AF2">
        <w:tc>
          <w:tcPr>
            <w:tcW w:w="982" w:type="pct"/>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6. Unnecessary drug therapy</w:t>
            </w:r>
            <w:r w:rsidRPr="00924178">
              <w:rPr>
                <w:rFonts w:ascii="Times New Roman" w:eastAsia="Calibri" w:hAnsi="Times New Roman" w:cs="Times New Roman"/>
                <w:sz w:val="20"/>
                <w:szCs w:val="20"/>
              </w:rPr>
              <w:tab/>
            </w:r>
          </w:p>
        </w:tc>
        <w:tc>
          <w:tcPr>
            <w:tcW w:w="2099" w:type="pct"/>
          </w:tcPr>
          <w:p w:rsidR="002569D1" w:rsidRPr="00924178" w:rsidRDefault="002569D1" w:rsidP="00F86F43">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2569D1" w:rsidRPr="00924178" w:rsidRDefault="002569D1" w:rsidP="00363FA5">
            <w:pPr>
              <w:pStyle w:val="ListParagraph"/>
              <w:numPr>
                <w:ilvl w:val="0"/>
                <w:numId w:val="6"/>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Unnecessary drug therapy results from duplicate therapy, in which the patient is receiving the same treatment.</w:t>
            </w:r>
          </w:p>
          <w:p w:rsidR="002569D1" w:rsidRPr="00924178" w:rsidRDefault="002569D1" w:rsidP="00363FA5">
            <w:pPr>
              <w:pStyle w:val="ListParagraph"/>
              <w:numPr>
                <w:ilvl w:val="0"/>
                <w:numId w:val="6"/>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re is no medical indication for the drug at this time.</w:t>
            </w:r>
          </w:p>
          <w:p w:rsidR="002569D1" w:rsidRPr="00924178" w:rsidRDefault="002569D1" w:rsidP="00363FA5">
            <w:pPr>
              <w:pStyle w:val="ListParagraph"/>
              <w:numPr>
                <w:ilvl w:val="0"/>
                <w:numId w:val="6"/>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patient uses recreational drugs, alcohol, tobacco, herbs, and dietary supplements, which are unnecessary for treatment.</w:t>
            </w:r>
          </w:p>
          <w:p w:rsidR="002569D1" w:rsidRPr="00924178" w:rsidRDefault="002569D1" w:rsidP="00363FA5">
            <w:pPr>
              <w:pStyle w:val="ListParagraph"/>
              <w:numPr>
                <w:ilvl w:val="0"/>
                <w:numId w:val="6"/>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Drug therapy is being used to treat an avoidable adverse reaction caused by another medication, instead of addressing the root cause.</w:t>
            </w:r>
          </w:p>
        </w:tc>
        <w:tc>
          <w:tcPr>
            <w:tcW w:w="1919" w:type="pct"/>
            <w:vMerge/>
          </w:tcPr>
          <w:p w:rsidR="002569D1" w:rsidRPr="00924178" w:rsidRDefault="002569D1" w:rsidP="00363FA5">
            <w:pPr>
              <w:tabs>
                <w:tab w:val="center" w:pos="1570"/>
              </w:tabs>
              <w:spacing w:line="276" w:lineRule="auto"/>
              <w:rPr>
                <w:rFonts w:ascii="Times New Roman" w:eastAsia="Calibri" w:hAnsi="Times New Roman" w:cs="Times New Roman"/>
                <w:sz w:val="20"/>
                <w:szCs w:val="20"/>
              </w:rPr>
            </w:pPr>
          </w:p>
        </w:tc>
      </w:tr>
      <w:tr w:rsidR="002569D1" w:rsidRPr="00924178" w:rsidTr="00FF6AF2">
        <w:tc>
          <w:tcPr>
            <w:tcW w:w="982" w:type="pct"/>
          </w:tcPr>
          <w:p w:rsidR="002569D1" w:rsidRPr="00924178" w:rsidRDefault="002569D1" w:rsidP="00363FA5">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7. Ineffective drug</w:t>
            </w:r>
          </w:p>
        </w:tc>
        <w:tc>
          <w:tcPr>
            <w:tcW w:w="2099" w:type="pct"/>
          </w:tcPr>
          <w:p w:rsidR="002569D1" w:rsidRPr="00924178" w:rsidRDefault="002569D1" w:rsidP="00713418">
            <w:p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following considerations:</w:t>
            </w:r>
          </w:p>
          <w:p w:rsidR="002569D1" w:rsidRPr="00924178" w:rsidRDefault="002569D1" w:rsidP="00363FA5">
            <w:pPr>
              <w:pStyle w:val="ListParagraph"/>
              <w:numPr>
                <w:ilvl w:val="0"/>
                <w:numId w:val="7"/>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current drug is not appropriate because a more effective drug is available for the medical condition.</w:t>
            </w:r>
          </w:p>
          <w:p w:rsidR="002569D1" w:rsidRPr="00924178" w:rsidRDefault="002569D1" w:rsidP="00363FA5">
            <w:pPr>
              <w:pStyle w:val="ListParagraph"/>
              <w:numPr>
                <w:ilvl w:val="0"/>
                <w:numId w:val="7"/>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rug is ineffective because the condition is refractory to it.</w:t>
            </w:r>
          </w:p>
          <w:p w:rsidR="002569D1" w:rsidRPr="00924178" w:rsidRDefault="002569D1" w:rsidP="00363FA5">
            <w:pPr>
              <w:pStyle w:val="ListParagraph"/>
              <w:numPr>
                <w:ilvl w:val="0"/>
                <w:numId w:val="7"/>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osage form is inappropriate.</w:t>
            </w:r>
          </w:p>
          <w:p w:rsidR="002569D1" w:rsidRPr="00924178" w:rsidRDefault="002569D1" w:rsidP="00363FA5">
            <w:pPr>
              <w:pStyle w:val="ListParagraph"/>
              <w:numPr>
                <w:ilvl w:val="0"/>
                <w:numId w:val="7"/>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Patient received a contraindicated drug.</w:t>
            </w:r>
          </w:p>
          <w:p w:rsidR="002569D1" w:rsidRPr="00924178" w:rsidRDefault="002569D1" w:rsidP="00363FA5">
            <w:pPr>
              <w:pStyle w:val="ListParagraph"/>
              <w:numPr>
                <w:ilvl w:val="0"/>
                <w:numId w:val="7"/>
              </w:numPr>
              <w:spacing w:line="276" w:lineRule="auto"/>
              <w:rPr>
                <w:rFonts w:ascii="Times New Roman" w:eastAsia="Calibri" w:hAnsi="Times New Roman" w:cs="Times New Roman"/>
                <w:sz w:val="20"/>
                <w:szCs w:val="20"/>
              </w:rPr>
            </w:pPr>
            <w:r w:rsidRPr="00924178">
              <w:rPr>
                <w:rFonts w:ascii="Times New Roman" w:eastAsia="Calibri" w:hAnsi="Times New Roman" w:cs="Times New Roman"/>
                <w:sz w:val="20"/>
                <w:szCs w:val="20"/>
              </w:rPr>
              <w:t>The drug is not indicated for the patient's condition.</w:t>
            </w:r>
          </w:p>
        </w:tc>
        <w:tc>
          <w:tcPr>
            <w:tcW w:w="1919" w:type="pct"/>
            <w:vMerge/>
          </w:tcPr>
          <w:p w:rsidR="002569D1" w:rsidRPr="00924178" w:rsidRDefault="002569D1" w:rsidP="00363FA5">
            <w:pPr>
              <w:spacing w:line="276" w:lineRule="auto"/>
              <w:rPr>
                <w:rFonts w:ascii="Times New Roman" w:eastAsia="Calibri" w:hAnsi="Times New Roman" w:cs="Times New Roman"/>
                <w:sz w:val="20"/>
                <w:szCs w:val="20"/>
              </w:rPr>
            </w:pPr>
          </w:p>
        </w:tc>
      </w:tr>
      <w:bookmarkEnd w:id="0"/>
    </w:tbl>
    <w:p w:rsidR="00B2486B" w:rsidRPr="00924178" w:rsidRDefault="00B2486B">
      <w:pPr>
        <w:rPr>
          <w:rFonts w:ascii="Times New Roman" w:hAnsi="Times New Roman"/>
          <w:sz w:val="20"/>
          <w:szCs w:val="20"/>
          <w:cs/>
        </w:rPr>
      </w:pPr>
    </w:p>
    <w:sectPr w:rsidR="00B2486B" w:rsidRPr="00924178" w:rsidSect="00782132">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690D5F"/>
    <w:multiLevelType w:val="hybridMultilevel"/>
    <w:tmpl w:val="2B945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68F7A6A"/>
    <w:multiLevelType w:val="hybridMultilevel"/>
    <w:tmpl w:val="19646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C259D5"/>
    <w:multiLevelType w:val="hybridMultilevel"/>
    <w:tmpl w:val="29007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EE04C2E"/>
    <w:multiLevelType w:val="hybridMultilevel"/>
    <w:tmpl w:val="7A2EC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41106EC"/>
    <w:multiLevelType w:val="hybridMultilevel"/>
    <w:tmpl w:val="63484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E684B0B"/>
    <w:multiLevelType w:val="hybridMultilevel"/>
    <w:tmpl w:val="5930D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C47708E"/>
    <w:multiLevelType w:val="hybridMultilevel"/>
    <w:tmpl w:val="80F4A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5"/>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4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E16"/>
    <w:rsid w:val="0000267A"/>
    <w:rsid w:val="00010E76"/>
    <w:rsid w:val="00012E14"/>
    <w:rsid w:val="0001414E"/>
    <w:rsid w:val="00014F7B"/>
    <w:rsid w:val="000227B3"/>
    <w:rsid w:val="00025139"/>
    <w:rsid w:val="000440E6"/>
    <w:rsid w:val="00044B70"/>
    <w:rsid w:val="00061204"/>
    <w:rsid w:val="00065DDE"/>
    <w:rsid w:val="000720E4"/>
    <w:rsid w:val="000A479A"/>
    <w:rsid w:val="000B258C"/>
    <w:rsid w:val="000B4820"/>
    <w:rsid w:val="000C1651"/>
    <w:rsid w:val="000D56EC"/>
    <w:rsid w:val="000D5C76"/>
    <w:rsid w:val="000E0F5F"/>
    <w:rsid w:val="000E4A79"/>
    <w:rsid w:val="000E5139"/>
    <w:rsid w:val="000E72F6"/>
    <w:rsid w:val="000F0C10"/>
    <w:rsid w:val="000F1E21"/>
    <w:rsid w:val="000F3A00"/>
    <w:rsid w:val="001130AB"/>
    <w:rsid w:val="00113989"/>
    <w:rsid w:val="001153F5"/>
    <w:rsid w:val="001242B0"/>
    <w:rsid w:val="0012615E"/>
    <w:rsid w:val="0012671A"/>
    <w:rsid w:val="001274A4"/>
    <w:rsid w:val="00132F94"/>
    <w:rsid w:val="00141B95"/>
    <w:rsid w:val="00142E23"/>
    <w:rsid w:val="00144A69"/>
    <w:rsid w:val="00151548"/>
    <w:rsid w:val="00156FA6"/>
    <w:rsid w:val="0016127D"/>
    <w:rsid w:val="001762A0"/>
    <w:rsid w:val="00176DDC"/>
    <w:rsid w:val="0017774A"/>
    <w:rsid w:val="00180D1C"/>
    <w:rsid w:val="0019539D"/>
    <w:rsid w:val="001969FB"/>
    <w:rsid w:val="001B17EE"/>
    <w:rsid w:val="001B67D5"/>
    <w:rsid w:val="001C0000"/>
    <w:rsid w:val="001C3831"/>
    <w:rsid w:val="001D6E16"/>
    <w:rsid w:val="001E7F65"/>
    <w:rsid w:val="001F23A4"/>
    <w:rsid w:val="001F5131"/>
    <w:rsid w:val="001F5D44"/>
    <w:rsid w:val="001F6187"/>
    <w:rsid w:val="00207384"/>
    <w:rsid w:val="00210D8B"/>
    <w:rsid w:val="00211F23"/>
    <w:rsid w:val="00213793"/>
    <w:rsid w:val="0023120D"/>
    <w:rsid w:val="00234B68"/>
    <w:rsid w:val="00235A03"/>
    <w:rsid w:val="002363A4"/>
    <w:rsid w:val="00236DB6"/>
    <w:rsid w:val="00236E1A"/>
    <w:rsid w:val="00237A6B"/>
    <w:rsid w:val="0025080F"/>
    <w:rsid w:val="002569D1"/>
    <w:rsid w:val="002629B7"/>
    <w:rsid w:val="002672D6"/>
    <w:rsid w:val="002710BF"/>
    <w:rsid w:val="00282B02"/>
    <w:rsid w:val="00283C88"/>
    <w:rsid w:val="00290B5A"/>
    <w:rsid w:val="002A23C5"/>
    <w:rsid w:val="002B634C"/>
    <w:rsid w:val="002E0D84"/>
    <w:rsid w:val="002F6A62"/>
    <w:rsid w:val="0031351A"/>
    <w:rsid w:val="003262BC"/>
    <w:rsid w:val="00326BEF"/>
    <w:rsid w:val="00341996"/>
    <w:rsid w:val="0034538F"/>
    <w:rsid w:val="00346AA4"/>
    <w:rsid w:val="00355FC6"/>
    <w:rsid w:val="00363FA5"/>
    <w:rsid w:val="0036759D"/>
    <w:rsid w:val="003832A5"/>
    <w:rsid w:val="003832C5"/>
    <w:rsid w:val="00383FDA"/>
    <w:rsid w:val="0039135D"/>
    <w:rsid w:val="00393639"/>
    <w:rsid w:val="00394FF2"/>
    <w:rsid w:val="003A102D"/>
    <w:rsid w:val="003A2042"/>
    <w:rsid w:val="003A4AB7"/>
    <w:rsid w:val="003A687E"/>
    <w:rsid w:val="003A73D9"/>
    <w:rsid w:val="003C1DBE"/>
    <w:rsid w:val="003C540A"/>
    <w:rsid w:val="003D045C"/>
    <w:rsid w:val="003D26B8"/>
    <w:rsid w:val="003D691F"/>
    <w:rsid w:val="003E11F2"/>
    <w:rsid w:val="003E1EF1"/>
    <w:rsid w:val="003E5923"/>
    <w:rsid w:val="003F1850"/>
    <w:rsid w:val="003F61AA"/>
    <w:rsid w:val="003F7B52"/>
    <w:rsid w:val="004110B6"/>
    <w:rsid w:val="00415128"/>
    <w:rsid w:val="0041580E"/>
    <w:rsid w:val="00427251"/>
    <w:rsid w:val="004454D6"/>
    <w:rsid w:val="00474FC4"/>
    <w:rsid w:val="0049278D"/>
    <w:rsid w:val="004B49FE"/>
    <w:rsid w:val="004C53D7"/>
    <w:rsid w:val="004D5EF9"/>
    <w:rsid w:val="004D6130"/>
    <w:rsid w:val="004E423C"/>
    <w:rsid w:val="004F26E9"/>
    <w:rsid w:val="005074C4"/>
    <w:rsid w:val="00513BCC"/>
    <w:rsid w:val="005147BC"/>
    <w:rsid w:val="005259C8"/>
    <w:rsid w:val="00527FCE"/>
    <w:rsid w:val="00530B2F"/>
    <w:rsid w:val="00541E76"/>
    <w:rsid w:val="00557733"/>
    <w:rsid w:val="005701CB"/>
    <w:rsid w:val="0057234E"/>
    <w:rsid w:val="00587D1D"/>
    <w:rsid w:val="00596945"/>
    <w:rsid w:val="005A03A7"/>
    <w:rsid w:val="005A20A4"/>
    <w:rsid w:val="005D6EE1"/>
    <w:rsid w:val="005E0981"/>
    <w:rsid w:val="005E4483"/>
    <w:rsid w:val="005F76CE"/>
    <w:rsid w:val="00622928"/>
    <w:rsid w:val="00637F5B"/>
    <w:rsid w:val="00640F08"/>
    <w:rsid w:val="006423C6"/>
    <w:rsid w:val="0064703F"/>
    <w:rsid w:val="00656B00"/>
    <w:rsid w:val="00661B5A"/>
    <w:rsid w:val="006631A2"/>
    <w:rsid w:val="00671B9B"/>
    <w:rsid w:val="0067635A"/>
    <w:rsid w:val="00677202"/>
    <w:rsid w:val="00684F20"/>
    <w:rsid w:val="006868D2"/>
    <w:rsid w:val="0069274B"/>
    <w:rsid w:val="006957F3"/>
    <w:rsid w:val="0069584F"/>
    <w:rsid w:val="00697618"/>
    <w:rsid w:val="006C1C61"/>
    <w:rsid w:val="006D04D5"/>
    <w:rsid w:val="006D4C9A"/>
    <w:rsid w:val="006D5B7F"/>
    <w:rsid w:val="006F09AE"/>
    <w:rsid w:val="006F4BFB"/>
    <w:rsid w:val="007052DA"/>
    <w:rsid w:val="00713418"/>
    <w:rsid w:val="00715C21"/>
    <w:rsid w:val="00716826"/>
    <w:rsid w:val="007268F8"/>
    <w:rsid w:val="0074210F"/>
    <w:rsid w:val="00744975"/>
    <w:rsid w:val="00752177"/>
    <w:rsid w:val="00774494"/>
    <w:rsid w:val="00776812"/>
    <w:rsid w:val="00782132"/>
    <w:rsid w:val="00786609"/>
    <w:rsid w:val="00791E12"/>
    <w:rsid w:val="00792665"/>
    <w:rsid w:val="0079276F"/>
    <w:rsid w:val="007975C6"/>
    <w:rsid w:val="007A07C6"/>
    <w:rsid w:val="007A6E33"/>
    <w:rsid w:val="007A7415"/>
    <w:rsid w:val="007B4D44"/>
    <w:rsid w:val="007C0321"/>
    <w:rsid w:val="007C17F6"/>
    <w:rsid w:val="007C4125"/>
    <w:rsid w:val="007C7308"/>
    <w:rsid w:val="007E5698"/>
    <w:rsid w:val="007E7430"/>
    <w:rsid w:val="007F0B0B"/>
    <w:rsid w:val="007F357B"/>
    <w:rsid w:val="0080091B"/>
    <w:rsid w:val="00812790"/>
    <w:rsid w:val="00815D7A"/>
    <w:rsid w:val="008232CE"/>
    <w:rsid w:val="00833D19"/>
    <w:rsid w:val="00846F71"/>
    <w:rsid w:val="00861A2D"/>
    <w:rsid w:val="00864B4B"/>
    <w:rsid w:val="0087201E"/>
    <w:rsid w:val="0087786E"/>
    <w:rsid w:val="0087797D"/>
    <w:rsid w:val="00880711"/>
    <w:rsid w:val="00884519"/>
    <w:rsid w:val="008932E7"/>
    <w:rsid w:val="00895000"/>
    <w:rsid w:val="008964EC"/>
    <w:rsid w:val="008A4420"/>
    <w:rsid w:val="008B36BF"/>
    <w:rsid w:val="008B7A09"/>
    <w:rsid w:val="008E1A5C"/>
    <w:rsid w:val="008E7E3E"/>
    <w:rsid w:val="008F3CDD"/>
    <w:rsid w:val="008F4579"/>
    <w:rsid w:val="009107A2"/>
    <w:rsid w:val="009110B9"/>
    <w:rsid w:val="00911F27"/>
    <w:rsid w:val="00922180"/>
    <w:rsid w:val="00924178"/>
    <w:rsid w:val="00930457"/>
    <w:rsid w:val="00943327"/>
    <w:rsid w:val="0095721F"/>
    <w:rsid w:val="0096030A"/>
    <w:rsid w:val="00961890"/>
    <w:rsid w:val="00964107"/>
    <w:rsid w:val="009668FA"/>
    <w:rsid w:val="0099315C"/>
    <w:rsid w:val="009A4679"/>
    <w:rsid w:val="009A6ADA"/>
    <w:rsid w:val="009A7D05"/>
    <w:rsid w:val="009B6576"/>
    <w:rsid w:val="009C7420"/>
    <w:rsid w:val="009D0066"/>
    <w:rsid w:val="009D16A6"/>
    <w:rsid w:val="009E59BA"/>
    <w:rsid w:val="009E5E44"/>
    <w:rsid w:val="009F4D27"/>
    <w:rsid w:val="009F5E2A"/>
    <w:rsid w:val="00A01BCD"/>
    <w:rsid w:val="00A04BCE"/>
    <w:rsid w:val="00A13EC4"/>
    <w:rsid w:val="00A144D9"/>
    <w:rsid w:val="00A1531A"/>
    <w:rsid w:val="00A17F0C"/>
    <w:rsid w:val="00A2324B"/>
    <w:rsid w:val="00A24208"/>
    <w:rsid w:val="00A4316B"/>
    <w:rsid w:val="00A43D27"/>
    <w:rsid w:val="00A45A19"/>
    <w:rsid w:val="00A600F5"/>
    <w:rsid w:val="00A67A8B"/>
    <w:rsid w:val="00A75E2A"/>
    <w:rsid w:val="00A839ED"/>
    <w:rsid w:val="00A83D65"/>
    <w:rsid w:val="00A97DA5"/>
    <w:rsid w:val="00AC1CFB"/>
    <w:rsid w:val="00AC75C3"/>
    <w:rsid w:val="00AD07F4"/>
    <w:rsid w:val="00AD2D38"/>
    <w:rsid w:val="00AD3607"/>
    <w:rsid w:val="00AE2B67"/>
    <w:rsid w:val="00AF1D2B"/>
    <w:rsid w:val="00B15E5B"/>
    <w:rsid w:val="00B22A19"/>
    <w:rsid w:val="00B2486B"/>
    <w:rsid w:val="00B47315"/>
    <w:rsid w:val="00B47A7A"/>
    <w:rsid w:val="00B51C01"/>
    <w:rsid w:val="00B532EF"/>
    <w:rsid w:val="00B564A6"/>
    <w:rsid w:val="00B56565"/>
    <w:rsid w:val="00B801C7"/>
    <w:rsid w:val="00B81C09"/>
    <w:rsid w:val="00B9450F"/>
    <w:rsid w:val="00B94B5F"/>
    <w:rsid w:val="00BA3877"/>
    <w:rsid w:val="00BB4D9D"/>
    <w:rsid w:val="00BC1126"/>
    <w:rsid w:val="00BD1434"/>
    <w:rsid w:val="00BE40C8"/>
    <w:rsid w:val="00BE7E25"/>
    <w:rsid w:val="00BF3284"/>
    <w:rsid w:val="00BF6720"/>
    <w:rsid w:val="00C0797D"/>
    <w:rsid w:val="00C12530"/>
    <w:rsid w:val="00C13E66"/>
    <w:rsid w:val="00C16582"/>
    <w:rsid w:val="00C166C6"/>
    <w:rsid w:val="00C17051"/>
    <w:rsid w:val="00C254E2"/>
    <w:rsid w:val="00C3529E"/>
    <w:rsid w:val="00C42F82"/>
    <w:rsid w:val="00C5737A"/>
    <w:rsid w:val="00C57A77"/>
    <w:rsid w:val="00C628D8"/>
    <w:rsid w:val="00C63367"/>
    <w:rsid w:val="00C64E1D"/>
    <w:rsid w:val="00C65467"/>
    <w:rsid w:val="00C7042E"/>
    <w:rsid w:val="00C73C1C"/>
    <w:rsid w:val="00C83BBB"/>
    <w:rsid w:val="00C92594"/>
    <w:rsid w:val="00CA4A56"/>
    <w:rsid w:val="00CB1B97"/>
    <w:rsid w:val="00CF2955"/>
    <w:rsid w:val="00CF70F0"/>
    <w:rsid w:val="00D01C81"/>
    <w:rsid w:val="00D05127"/>
    <w:rsid w:val="00D073C4"/>
    <w:rsid w:val="00D1170E"/>
    <w:rsid w:val="00D12091"/>
    <w:rsid w:val="00D31DD6"/>
    <w:rsid w:val="00D367AE"/>
    <w:rsid w:val="00D4268A"/>
    <w:rsid w:val="00D50533"/>
    <w:rsid w:val="00D51187"/>
    <w:rsid w:val="00D51D5D"/>
    <w:rsid w:val="00D80C53"/>
    <w:rsid w:val="00D84C60"/>
    <w:rsid w:val="00D87EAC"/>
    <w:rsid w:val="00D9737C"/>
    <w:rsid w:val="00DA1B5A"/>
    <w:rsid w:val="00DA436F"/>
    <w:rsid w:val="00DA46E6"/>
    <w:rsid w:val="00DA7906"/>
    <w:rsid w:val="00DB082A"/>
    <w:rsid w:val="00DB0C88"/>
    <w:rsid w:val="00DD0CD1"/>
    <w:rsid w:val="00DF060C"/>
    <w:rsid w:val="00DF3FE6"/>
    <w:rsid w:val="00DF4F02"/>
    <w:rsid w:val="00E07866"/>
    <w:rsid w:val="00E14445"/>
    <w:rsid w:val="00E212FB"/>
    <w:rsid w:val="00E277AE"/>
    <w:rsid w:val="00E532E3"/>
    <w:rsid w:val="00E7094B"/>
    <w:rsid w:val="00E73271"/>
    <w:rsid w:val="00E74678"/>
    <w:rsid w:val="00E85090"/>
    <w:rsid w:val="00E921B0"/>
    <w:rsid w:val="00E93ED7"/>
    <w:rsid w:val="00EA6FD9"/>
    <w:rsid w:val="00EB5808"/>
    <w:rsid w:val="00EC3FAC"/>
    <w:rsid w:val="00EE2038"/>
    <w:rsid w:val="00EF0A3F"/>
    <w:rsid w:val="00EF1EB3"/>
    <w:rsid w:val="00EF2557"/>
    <w:rsid w:val="00F00466"/>
    <w:rsid w:val="00F038EB"/>
    <w:rsid w:val="00F16339"/>
    <w:rsid w:val="00F1743B"/>
    <w:rsid w:val="00F46872"/>
    <w:rsid w:val="00F607D8"/>
    <w:rsid w:val="00F647D4"/>
    <w:rsid w:val="00F671EF"/>
    <w:rsid w:val="00F70A0C"/>
    <w:rsid w:val="00F720B0"/>
    <w:rsid w:val="00F80070"/>
    <w:rsid w:val="00F86F43"/>
    <w:rsid w:val="00F97ECC"/>
    <w:rsid w:val="00FB2D44"/>
    <w:rsid w:val="00FC3A6B"/>
    <w:rsid w:val="00FC4B60"/>
    <w:rsid w:val="00FD19EA"/>
    <w:rsid w:val="00FD4497"/>
    <w:rsid w:val="00FD638D"/>
    <w:rsid w:val="00FE21E4"/>
    <w:rsid w:val="00FF6AF2"/>
    <w:rsid w:val="00FF70D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C2F14CA-9FCB-4583-98C9-C35D0DEFB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4">
    <w:name w:val="Table Grid14"/>
    <w:basedOn w:val="TableNormal"/>
    <w:next w:val="TableGrid"/>
    <w:uiPriority w:val="39"/>
    <w:rsid w:val="009A7D05"/>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A7D0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6F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8</TotalTime>
  <Pages>1</Pages>
  <Words>780</Words>
  <Characters>437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utgorn</dc:creator>
  <cp:keywords/>
  <dc:description/>
  <cp:lastModifiedBy>Anusuya Ramaiyaa</cp:lastModifiedBy>
  <cp:revision>372</cp:revision>
  <dcterms:created xsi:type="dcterms:W3CDTF">2024-11-13T06:46:00Z</dcterms:created>
  <dcterms:modified xsi:type="dcterms:W3CDTF">2025-02-05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9ed27f-68b9-4daf-bcdb-128db89be676</vt:lpwstr>
  </property>
</Properties>
</file>